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3150"/>
        <w:gridCol w:w="3060"/>
      </w:tblGrid>
      <w:tr w:rsidR="00667232" w:rsidRPr="001D0CAC" w:rsidTr="00CA5F00">
        <w:tc>
          <w:tcPr>
            <w:tcW w:w="9355" w:type="dxa"/>
            <w:gridSpan w:val="3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/>
                <w:b/>
                <w:bCs/>
                <w:color w:val="000000" w:themeColor="text1"/>
              </w:rPr>
              <w:t>S3</w:t>
            </w:r>
            <w:r>
              <w:rPr>
                <w:rFonts w:ascii="Times" w:hAnsi="Times"/>
                <w:b/>
                <w:bCs/>
                <w:color w:val="000000" w:themeColor="text1"/>
              </w:rPr>
              <w:t>_Table</w:t>
            </w:r>
            <w:r w:rsidRPr="001D0CAC">
              <w:rPr>
                <w:rFonts w:ascii="Times" w:hAnsi="Times"/>
                <w:b/>
                <w:bCs/>
                <w:color w:val="000000" w:themeColor="text1"/>
              </w:rPr>
              <w:t>.</w:t>
            </w:r>
            <w:r w:rsidRPr="001D0CAC">
              <w:rPr>
                <w:rFonts w:ascii="Times" w:hAnsi="Times"/>
                <w:color w:val="000000" w:themeColor="text1"/>
              </w:rPr>
              <w:t xml:space="preserve"> </w:t>
            </w:r>
            <w:r w:rsidRPr="00200944">
              <w:rPr>
                <w:rFonts w:ascii="Times" w:hAnsi="Times"/>
              </w:rPr>
              <w:t xml:space="preserve">Sensitivity analysis for prevalence ratios of having </w:t>
            </w:r>
            <w:r w:rsidR="00CA3C2A">
              <w:rPr>
                <w:rFonts w:ascii="Times" w:hAnsi="Times"/>
              </w:rPr>
              <w:t xml:space="preserve">past-year </w:t>
            </w:r>
            <w:r w:rsidRPr="00200944">
              <w:rPr>
                <w:rFonts w:ascii="Times" w:hAnsi="Times"/>
              </w:rPr>
              <w:t>AUD among reproductive-age women.</w:t>
            </w:r>
          </w:p>
        </w:tc>
      </w:tr>
      <w:tr w:rsidR="00667232" w:rsidRPr="001D0CAC" w:rsidTr="00CA5F00">
        <w:trPr>
          <w:trHeight w:val="703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150" w:type="dxa"/>
          </w:tcPr>
          <w:p w:rsidR="00667232" w:rsidRPr="001D0CAC" w:rsidRDefault="00667232" w:rsidP="00CA5F00">
            <w:pPr>
              <w:pStyle w:val="ListParagraph"/>
              <w:ind w:left="0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Sensitivity analysis</w:t>
            </w:r>
          </w:p>
          <w:p w:rsidR="00667232" w:rsidRPr="001D0CAC" w:rsidRDefault="00667232" w:rsidP="00CA5F00">
            <w:pPr>
              <w:pStyle w:val="ListParagraph"/>
              <w:ind w:left="0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(2015-2019)</w:t>
            </w:r>
          </w:p>
          <w:p w:rsidR="00667232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Adjusted PR</w:t>
            </w:r>
          </w:p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(w</w:t>
            </w:r>
            <w:r w:rsidRPr="0045208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eighted N=</w:t>
            </w:r>
            <w:r w:rsidRPr="0045208B">
              <w:t xml:space="preserve"> </w:t>
            </w:r>
            <w:r w:rsidRPr="0045208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,</w:t>
            </w:r>
            <w:r w:rsidRPr="0045208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36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,</w:t>
            </w:r>
            <w:r w:rsidRPr="0045208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46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:rsidR="00667232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Sensitivity analysis</w:t>
            </w: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br/>
              <w:t>(</w:t>
            </w: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 xml:space="preserve">2020-2021) </w:t>
            </w:r>
          </w:p>
          <w:p w:rsidR="00667232" w:rsidRPr="001B233A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Adjusted PR</w:t>
            </w:r>
          </w:p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(weighted </w:t>
            </w:r>
            <w:r w:rsidRPr="0045208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=</w:t>
            </w:r>
            <w:r w:rsidRPr="0045208B">
              <w:t xml:space="preserve"> </w:t>
            </w:r>
            <w:r w:rsidRPr="0045208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8,282,954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Parenting status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t pregnant, Not Parenting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regnant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48 (0.39-0.58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57 (0.41-0.8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t Pregnant, Parenting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57 (0.54-0.61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2 (0.63-0.82)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8-25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26-34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8 (0.73-0.84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7 (0.85-1.11)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35-49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56 (0.52-0.6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8 (0.7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0.88)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Black/African American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7 (0.7-0.84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5 (0.63-0.9)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5 (0.69-0.81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66 (0.55-0.79)</w:t>
            </w:r>
          </w:p>
        </w:tc>
      </w:tr>
      <w:tr w:rsidR="00667232" w:rsidRPr="001D0CAC" w:rsidTr="00CA5F00"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2 (0.64-0.81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68 (0.54-0.86)</w:t>
            </w:r>
          </w:p>
        </w:tc>
      </w:tr>
      <w:tr w:rsidR="00667232" w:rsidRPr="001D0CAC" w:rsidTr="00CA5F00">
        <w:trPr>
          <w:trHeight w:val="21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Residence area type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firstLine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arge Metro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firstLine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Small Metro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88 (0.82-0.94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 (0.81-1.02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firstLine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n-Metro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1 (0.65-0.78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3 (0.61-0.87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Arrested during past 12 months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firstLine="16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.18 (2.87-3.52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.72 (2.06-3.59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firstLine="16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 0.98 (0.89-1.08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5 (0.88-1.03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6 (0.88-1.04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9 (0.9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1.08)</w:t>
            </w: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1 (0.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89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1.1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15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ess than High School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64 (0.58-0.72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62 (0.46-0.82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84 (0.75-0.93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2 (0.58-0.88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Some College/Associate Degree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7(0.9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1.05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9 (0.86-1.15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College Graduate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Annual Household Income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ess than $20,000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19 (1.08-1.32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38 (1.14-1.68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$20,000-$49,999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1 (1.02-1.19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32 (1.17-1.49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$50,000-$74,999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3 (0.95-1.11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15 (0.96-1.38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$75,000+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Health Insurance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edicaid/CHIP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9 (0.91-1.08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84 (0.7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1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1 (0.51-1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 (0.4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1.21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7 (0.84-1.12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9 (0.8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1.49)</w:t>
            </w:r>
          </w:p>
        </w:tc>
      </w:tr>
      <w:tr w:rsidR="00667232" w:rsidRPr="001D0CAC" w:rsidTr="00CA5F00">
        <w:trPr>
          <w:trHeight w:val="20"/>
        </w:trPr>
        <w:tc>
          <w:tcPr>
            <w:tcW w:w="3145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ind w:left="250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 insurance</w:t>
            </w:r>
          </w:p>
        </w:tc>
        <w:tc>
          <w:tcPr>
            <w:tcW w:w="315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9 (0.89-1.09)</w:t>
            </w:r>
          </w:p>
        </w:tc>
        <w:tc>
          <w:tcPr>
            <w:tcW w:w="3060" w:type="dxa"/>
            <w:shd w:val="clear" w:color="auto" w:fill="FFFFFF" w:themeFill="background1"/>
          </w:tcPr>
          <w:p w:rsidR="00667232" w:rsidRPr="001D0CAC" w:rsidRDefault="00667232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8 (0.9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1.32)</w:t>
            </w:r>
          </w:p>
        </w:tc>
      </w:tr>
    </w:tbl>
    <w:p w:rsidR="00C92E98" w:rsidRDefault="00C92E98"/>
    <w:sectPr w:rsidR="00C92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32"/>
    <w:rsid w:val="002A478E"/>
    <w:rsid w:val="004058F9"/>
    <w:rsid w:val="00437442"/>
    <w:rsid w:val="00667232"/>
    <w:rsid w:val="00B874ED"/>
    <w:rsid w:val="00C22423"/>
    <w:rsid w:val="00C92E98"/>
    <w:rsid w:val="00CA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8C1D17-1612-894E-95FC-2C555E5A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232"/>
    <w:pPr>
      <w:ind w:left="720"/>
      <w:contextualSpacing/>
    </w:pPr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667232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3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chetinina</dc:creator>
  <cp:keywords/>
  <dc:description/>
  <cp:lastModifiedBy>Anna Shchetinina</cp:lastModifiedBy>
  <cp:revision>3</cp:revision>
  <dcterms:created xsi:type="dcterms:W3CDTF">2023-11-29T16:15:00Z</dcterms:created>
  <dcterms:modified xsi:type="dcterms:W3CDTF">2024-03-26T01:38:00Z</dcterms:modified>
</cp:coreProperties>
</file>